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 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 6-TGN concentration in different characteristics</w:t>
      </w:r>
    </w:p>
    <w:p>
      <w:pPr>
        <w:pStyle w:val="Normal"/>
        <w:spacing w:lineRule="auto" w:line="360"/>
        <w:ind w:firstLine="482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51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2961"/>
        <w:gridCol w:w="2364"/>
      </w:tblGrid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haracteristics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-TG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(pmol/8*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RBC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P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Gender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.379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femal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52.9(95.0, 233.9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al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98.2(90.8, 233.2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AZ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aintenanc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dosag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.637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1.0</w:t>
            </w:r>
            <w:r>
              <w:rPr>
                <w:rFonts w:cs="Times New Roman" w:ascii="Times New Roman" w:hAnsi="Times New Roman"/>
                <w:sz w:val="24"/>
              </w:rPr>
              <w:t>m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k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44.9(123.3, 300.2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&gt;1.0</w:t>
            </w:r>
            <w:r>
              <w:rPr>
                <w:rFonts w:cs="Times New Roman" w:ascii="Times New Roman" w:hAnsi="Times New Roman"/>
                <w:sz w:val="24"/>
              </w:rPr>
              <w:t>m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k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83.8(90.8, 235.3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49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With 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98.8(145.1, 857.9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Without leukopenia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49.1(91.1, 231.3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everity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757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With cirrhosis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53.9(90.0, 247.7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Without cirrhosis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49.1(94.4, 217.3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rs116855232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.002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C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45.3(87.4, 199.0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T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276.6(150.9, 501.0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rs1142345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u w:val="single"/>
              </w:rPr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</w:t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TT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49.0(93.0, 231.3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u w:val="single"/>
              </w:rPr>
            </w:r>
          </w:p>
        </w:tc>
      </w:tr>
      <w:tr>
        <w:trPr/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TC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430.8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u w:val="singl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沉默中飞翔</dc:creator>
  <dc:description/>
  <cp:keywords/>
  <dc:language>en-US</dc:language>
  <cp:lastModifiedBy>xiaoli</cp:lastModifiedBy>
  <dcterms:modified xsi:type="dcterms:W3CDTF">2019-02-17T05:26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